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6443C" w14:textId="164307EB" w:rsidR="00032B53" w:rsidRDefault="0010664C" w:rsidP="006C1BC2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3E2626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2</w:t>
      </w:r>
      <w:r w:rsidR="00173521">
        <w:rPr>
          <w:rFonts w:ascii="Arial" w:hAnsi="Arial" w:cs="Arial"/>
          <w:sz w:val="22"/>
          <w:szCs w:val="22"/>
        </w:rPr>
        <w:t>. I</w:t>
      </w:r>
      <w:r w:rsidR="00F73765">
        <w:rPr>
          <w:rFonts w:ascii="Arial" w:hAnsi="Arial" w:cs="Arial"/>
          <w:sz w:val="22"/>
          <w:szCs w:val="22"/>
        </w:rPr>
        <w:t xml:space="preserve">nsertion </w:t>
      </w:r>
      <w:r w:rsidR="00173521">
        <w:rPr>
          <w:rFonts w:ascii="Arial" w:hAnsi="Arial" w:cs="Arial"/>
          <w:sz w:val="22"/>
          <w:szCs w:val="22"/>
        </w:rPr>
        <w:t>S</w:t>
      </w:r>
      <w:r w:rsidR="00F73765">
        <w:rPr>
          <w:rFonts w:ascii="Arial" w:hAnsi="Arial" w:cs="Arial"/>
          <w:sz w:val="22"/>
          <w:szCs w:val="22"/>
        </w:rPr>
        <w:t>equence (IS)</w:t>
      </w:r>
      <w:r w:rsidR="00173521">
        <w:rPr>
          <w:rFonts w:ascii="Arial" w:hAnsi="Arial" w:cs="Arial"/>
          <w:sz w:val="22"/>
          <w:szCs w:val="22"/>
        </w:rPr>
        <w:t xml:space="preserve"> elements found </w:t>
      </w:r>
      <w:r w:rsidR="009C3A09">
        <w:rPr>
          <w:rFonts w:ascii="Arial" w:hAnsi="Arial" w:cs="Arial"/>
          <w:sz w:val="22"/>
          <w:szCs w:val="22"/>
        </w:rPr>
        <w:t xml:space="preserve">in </w:t>
      </w:r>
      <w:r w:rsidR="009C3A09" w:rsidRPr="009C3A09">
        <w:rPr>
          <w:rFonts w:ascii="Arial" w:hAnsi="Arial" w:cs="Arial"/>
          <w:i/>
          <w:sz w:val="22"/>
          <w:szCs w:val="22"/>
        </w:rPr>
        <w:t>D. discoideum</w:t>
      </w:r>
      <w:r w:rsidR="00680DC6">
        <w:rPr>
          <w:rFonts w:ascii="Arial" w:hAnsi="Arial" w:cs="Arial"/>
          <w:sz w:val="22"/>
          <w:szCs w:val="22"/>
        </w:rPr>
        <w:t xml:space="preserve">-symbiont </w:t>
      </w:r>
      <w:r w:rsidR="009C3A09" w:rsidRPr="009C3A09">
        <w:rPr>
          <w:rFonts w:ascii="Arial" w:hAnsi="Arial" w:cs="Arial"/>
          <w:i/>
          <w:sz w:val="22"/>
          <w:szCs w:val="22"/>
        </w:rPr>
        <w:t xml:space="preserve">Paraburkholderia </w:t>
      </w:r>
      <w:r w:rsidR="009C3A09">
        <w:rPr>
          <w:rFonts w:ascii="Arial" w:hAnsi="Arial" w:cs="Arial"/>
          <w:sz w:val="22"/>
          <w:szCs w:val="22"/>
        </w:rPr>
        <w:t>genomes</w:t>
      </w:r>
    </w:p>
    <w:tbl>
      <w:tblPr>
        <w:tblStyle w:val="ListTable6Colorful1"/>
        <w:tblW w:w="12955" w:type="dxa"/>
        <w:tblLook w:val="04A0" w:firstRow="1" w:lastRow="0" w:firstColumn="1" w:lastColumn="0" w:noHBand="0" w:noVBand="1"/>
      </w:tblPr>
      <w:tblGrid>
        <w:gridCol w:w="3325"/>
        <w:gridCol w:w="1926"/>
        <w:gridCol w:w="1926"/>
        <w:gridCol w:w="1926"/>
        <w:gridCol w:w="1926"/>
        <w:gridCol w:w="1926"/>
      </w:tblGrid>
      <w:tr w:rsidR="009C3A09" w:rsidRPr="009C3A09" w14:paraId="41C7A9AD" w14:textId="77777777" w:rsidTr="009C3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8E984B9" w14:textId="171BEA8D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G</w:t>
            </w: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enome</w:t>
            </w:r>
          </w:p>
        </w:tc>
        <w:tc>
          <w:tcPr>
            <w:tcW w:w="1926" w:type="dxa"/>
          </w:tcPr>
          <w:p w14:paraId="6F01B822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1090 </w:t>
            </w:r>
          </w:p>
          <w:p w14:paraId="71958C5D" w14:textId="3001D0C9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256 family)</w:t>
            </w:r>
          </w:p>
        </w:tc>
        <w:tc>
          <w:tcPr>
            <w:tcW w:w="1926" w:type="dxa"/>
          </w:tcPr>
          <w:p w14:paraId="50B3802B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Bmu21 </w:t>
            </w:r>
          </w:p>
          <w:p w14:paraId="1136BFDA" w14:textId="1148C099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6 family)</w:t>
            </w:r>
          </w:p>
        </w:tc>
        <w:tc>
          <w:tcPr>
            <w:tcW w:w="1926" w:type="dxa"/>
          </w:tcPr>
          <w:p w14:paraId="2F11724B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Bp1 </w:t>
            </w:r>
          </w:p>
          <w:p w14:paraId="7C6ACF9B" w14:textId="4B5A7060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3 family)</w:t>
            </w:r>
          </w:p>
        </w:tc>
        <w:tc>
          <w:tcPr>
            <w:tcW w:w="1926" w:type="dxa"/>
          </w:tcPr>
          <w:p w14:paraId="6795F780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Buph1 </w:t>
            </w:r>
          </w:p>
          <w:p w14:paraId="28AB5D1A" w14:textId="7F44E78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5 family)</w:t>
            </w:r>
          </w:p>
        </w:tc>
        <w:tc>
          <w:tcPr>
            <w:tcW w:w="1926" w:type="dxa"/>
          </w:tcPr>
          <w:p w14:paraId="117313D1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Pa37 </w:t>
            </w:r>
          </w:p>
          <w:p w14:paraId="511F8895" w14:textId="06CBF074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30 family)</w:t>
            </w:r>
          </w:p>
        </w:tc>
      </w:tr>
      <w:tr w:rsidR="009C3A09" w:rsidRPr="009C3A09" w14:paraId="559594FB" w14:textId="77777777" w:rsidTr="009C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407D41D" w14:textId="542F93C0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agricolaris</w:t>
            </w:r>
            <w:r>
              <w:rPr>
                <w:rFonts w:ascii="Arial" w:hAnsi="Arial" w:cs="Arial"/>
                <w:sz w:val="22"/>
                <w:szCs w:val="22"/>
              </w:rPr>
              <w:t xml:space="preserve"> BaQS159</w:t>
            </w:r>
          </w:p>
        </w:tc>
        <w:tc>
          <w:tcPr>
            <w:tcW w:w="1926" w:type="dxa"/>
          </w:tcPr>
          <w:p w14:paraId="4B613001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6</w:t>
            </w:r>
          </w:p>
        </w:tc>
        <w:tc>
          <w:tcPr>
            <w:tcW w:w="1926" w:type="dxa"/>
          </w:tcPr>
          <w:p w14:paraId="6A7B7D8A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1</w:t>
            </w:r>
          </w:p>
        </w:tc>
        <w:tc>
          <w:tcPr>
            <w:tcW w:w="1926" w:type="dxa"/>
          </w:tcPr>
          <w:p w14:paraId="1E8BF58B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7A57AA3D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102AD0B6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</w:tr>
      <w:tr w:rsidR="009C3A09" w:rsidRPr="009C3A09" w14:paraId="3BFBF0AB" w14:textId="77777777" w:rsidTr="009C3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22EFE4A" w14:textId="0F66E1E1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bonniea</w:t>
            </w:r>
            <w:r>
              <w:rPr>
                <w:rFonts w:ascii="Arial" w:hAnsi="Arial" w:cs="Arial"/>
                <w:sz w:val="22"/>
                <w:szCs w:val="22"/>
              </w:rPr>
              <w:t xml:space="preserve"> BbQS859</w:t>
            </w:r>
          </w:p>
        </w:tc>
        <w:tc>
          <w:tcPr>
            <w:tcW w:w="1926" w:type="dxa"/>
          </w:tcPr>
          <w:p w14:paraId="7FDE2C27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0950DB1E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7DF2C69E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2</w:t>
            </w:r>
          </w:p>
        </w:tc>
        <w:tc>
          <w:tcPr>
            <w:tcW w:w="1926" w:type="dxa"/>
          </w:tcPr>
          <w:p w14:paraId="65BA887E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3</w:t>
            </w:r>
          </w:p>
        </w:tc>
        <w:tc>
          <w:tcPr>
            <w:tcW w:w="1926" w:type="dxa"/>
          </w:tcPr>
          <w:p w14:paraId="40133598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</w:tr>
      <w:tr w:rsidR="009C3A09" w:rsidRPr="009C3A09" w14:paraId="59B65D4C" w14:textId="77777777" w:rsidTr="009C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52AA270" w14:textId="4CC2949B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hayleyella</w:t>
            </w:r>
            <w:r>
              <w:rPr>
                <w:rFonts w:ascii="Arial" w:hAnsi="Arial" w:cs="Arial"/>
                <w:sz w:val="22"/>
                <w:szCs w:val="22"/>
              </w:rPr>
              <w:t xml:space="preserve"> BhQS11</w:t>
            </w:r>
          </w:p>
        </w:tc>
        <w:tc>
          <w:tcPr>
            <w:tcW w:w="1926" w:type="dxa"/>
          </w:tcPr>
          <w:p w14:paraId="6FA65EB4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5C8C0C2F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03BC5D64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6C577189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71AB750D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1</w:t>
            </w:r>
          </w:p>
        </w:tc>
      </w:tr>
    </w:tbl>
    <w:p w14:paraId="17B9915A" w14:textId="77777777" w:rsidR="00173521" w:rsidRDefault="00173521" w:rsidP="006C1BC2">
      <w:pPr>
        <w:spacing w:line="276" w:lineRule="auto"/>
        <w:rPr>
          <w:rFonts w:ascii="Arial" w:hAnsi="Arial" w:cs="Arial"/>
          <w:sz w:val="22"/>
          <w:szCs w:val="22"/>
        </w:rPr>
      </w:pPr>
    </w:p>
    <w:p w14:paraId="328703CC" w14:textId="61F72F07" w:rsidR="00564FA2" w:rsidRPr="000C4496" w:rsidRDefault="001836F3" w:rsidP="000C4496">
      <w:pPr>
        <w:rPr>
          <w:rFonts w:ascii="Arial" w:hAnsi="Arial" w:cs="Arial"/>
          <w:sz w:val="22"/>
          <w:szCs w:val="22"/>
        </w:rPr>
      </w:pPr>
      <w:r w:rsidRPr="001836F3">
        <w:rPr>
          <w:rFonts w:ascii="Arial" w:hAnsi="Arial" w:cs="Arial"/>
        </w:rPr>
        <w:tab/>
      </w:r>
    </w:p>
    <w:sectPr w:rsidR="00564FA2" w:rsidRPr="000C4496" w:rsidSect="00A44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Franklin Gothic Std Book">
    <w:panose1 w:val="020B0504030503020204"/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7D76"/>
    <w:multiLevelType w:val="hybridMultilevel"/>
    <w:tmpl w:val="6F768B22"/>
    <w:lvl w:ilvl="0" w:tplc="AA445CA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F4329"/>
    <w:multiLevelType w:val="hybridMultilevel"/>
    <w:tmpl w:val="D29AFAF4"/>
    <w:lvl w:ilvl="0" w:tplc="FE8CF3A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B6D87"/>
    <w:multiLevelType w:val="hybridMultilevel"/>
    <w:tmpl w:val="5794575E"/>
    <w:lvl w:ilvl="0" w:tplc="6D249B7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53A"/>
    <w:rsid w:val="00032B53"/>
    <w:rsid w:val="000C4496"/>
    <w:rsid w:val="0010664C"/>
    <w:rsid w:val="00173521"/>
    <w:rsid w:val="001836F3"/>
    <w:rsid w:val="002432B5"/>
    <w:rsid w:val="00273BB0"/>
    <w:rsid w:val="003E2626"/>
    <w:rsid w:val="003E6A7F"/>
    <w:rsid w:val="00403291"/>
    <w:rsid w:val="004279AC"/>
    <w:rsid w:val="004A6D44"/>
    <w:rsid w:val="004C36C2"/>
    <w:rsid w:val="004D68E4"/>
    <w:rsid w:val="00564FA2"/>
    <w:rsid w:val="005C0FFF"/>
    <w:rsid w:val="00680DC6"/>
    <w:rsid w:val="00690738"/>
    <w:rsid w:val="006C1BC2"/>
    <w:rsid w:val="006C7D6F"/>
    <w:rsid w:val="00763C99"/>
    <w:rsid w:val="00842B24"/>
    <w:rsid w:val="00870894"/>
    <w:rsid w:val="008B2099"/>
    <w:rsid w:val="009A62D2"/>
    <w:rsid w:val="009A7014"/>
    <w:rsid w:val="009C3A09"/>
    <w:rsid w:val="00A4453A"/>
    <w:rsid w:val="00A4622C"/>
    <w:rsid w:val="00AE1FE4"/>
    <w:rsid w:val="00B36CCF"/>
    <w:rsid w:val="00B36E26"/>
    <w:rsid w:val="00BC59DA"/>
    <w:rsid w:val="00C2447B"/>
    <w:rsid w:val="00C946BA"/>
    <w:rsid w:val="00CB1E32"/>
    <w:rsid w:val="00CB21E9"/>
    <w:rsid w:val="00CC6920"/>
    <w:rsid w:val="00D6073B"/>
    <w:rsid w:val="00DB1B26"/>
    <w:rsid w:val="00DC0777"/>
    <w:rsid w:val="00E111C0"/>
    <w:rsid w:val="00E52D8B"/>
    <w:rsid w:val="00E66ED2"/>
    <w:rsid w:val="00F04B15"/>
    <w:rsid w:val="00F15E07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8B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ITC Franklin Gothic Std Book" w:eastAsiaTheme="minorHAnsi" w:hAnsi="ITC Franklin Gothic Std Book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073B"/>
    <w:rPr>
      <w:rFonts w:ascii="Times New Roman" w:eastAsiaTheme="minorEastAsia" w:hAnsi="Times New Roman" w:cs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4453A"/>
    <w:rPr>
      <w:rFonts w:asciiTheme="minorHAnsi" w:eastAsiaTheme="minorEastAsia" w:hAnsiTheme="minorHAnsi"/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4453A"/>
    <w:pPr>
      <w:shd w:val="clear" w:color="auto" w:fill="FFFFFF"/>
    </w:pPr>
    <w:rPr>
      <w:rFonts w:ascii="Menlo" w:hAnsi="Menlo" w:cs="Menlo"/>
      <w:color w:val="000000"/>
      <w:sz w:val="20"/>
      <w:szCs w:val="20"/>
    </w:rPr>
  </w:style>
  <w:style w:type="character" w:customStyle="1" w:styleId="apple-tab-span">
    <w:name w:val="apple-tab-span"/>
    <w:basedOn w:val="DefaultParagraphFont"/>
    <w:rsid w:val="00A4453A"/>
  </w:style>
  <w:style w:type="character" w:customStyle="1" w:styleId="s1">
    <w:name w:val="s1"/>
    <w:basedOn w:val="DefaultParagraphFont"/>
    <w:rsid w:val="00A4453A"/>
  </w:style>
  <w:style w:type="table" w:styleId="TableGrid">
    <w:name w:val="Table Grid"/>
    <w:basedOn w:val="TableNormal"/>
    <w:uiPriority w:val="39"/>
    <w:rsid w:val="0003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B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53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183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0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2-06-18T14:35:00Z</cp:lastPrinted>
  <dcterms:created xsi:type="dcterms:W3CDTF">2022-08-23T14:19:00Z</dcterms:created>
  <dcterms:modified xsi:type="dcterms:W3CDTF">2022-08-23T19:41:00Z</dcterms:modified>
</cp:coreProperties>
</file>